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09C07" w14:textId="5CCB8613" w:rsidR="003E79D6" w:rsidRPr="00FF76D4" w:rsidRDefault="00D32B12" w:rsidP="003E79D6">
      <w:pPr>
        <w:spacing w:line="278" w:lineRule="auto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ary table </w:t>
      </w:r>
      <w:r w:rsidR="00061224">
        <w:rPr>
          <w:rFonts w:ascii="Times New Roman" w:eastAsia="Aptos" w:hAnsi="Times New Roman" w:cs="Times New Roman"/>
          <w:b/>
          <w:bCs/>
          <w:sz w:val="24"/>
          <w:szCs w:val="24"/>
        </w:rPr>
        <w:t>1</w:t>
      </w:r>
      <w:r w:rsidR="003E79D6" w:rsidRPr="00FF76D4">
        <w:rPr>
          <w:rFonts w:ascii="Times New Roman" w:eastAsia="Aptos" w:hAnsi="Times New Roman" w:cs="Times New Roman"/>
          <w:sz w:val="24"/>
          <w:szCs w:val="24"/>
        </w:rPr>
        <w:t>: Clinically relevant mutations found in at least 50% recruited patients.</w:t>
      </w:r>
    </w:p>
    <w:tbl>
      <w:tblPr>
        <w:tblW w:w="13042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572"/>
        <w:gridCol w:w="1134"/>
        <w:gridCol w:w="1134"/>
        <w:gridCol w:w="993"/>
        <w:gridCol w:w="2268"/>
        <w:gridCol w:w="1321"/>
        <w:gridCol w:w="1019"/>
        <w:gridCol w:w="695"/>
        <w:gridCol w:w="1784"/>
      </w:tblGrid>
      <w:tr w:rsidR="003E79D6" w:rsidRPr="00FF76D4" w14:paraId="2CADD168" w14:textId="77777777" w:rsidTr="00C8117C">
        <w:trPr>
          <w:trHeight w:val="102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EBAF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Mutation_I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8854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 xml:space="preserve">No. of patients with 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tumor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 xml:space="preserve"> samples (N=19)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CE66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0DF4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388F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AD04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Variant 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14745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Variant Class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F9A1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ClinVar_CLNSIG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888EC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Codon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DA10E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Amino_acids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C758F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Mutation type (based on comparing the nearby normal tissue)</w:t>
            </w:r>
          </w:p>
        </w:tc>
      </w:tr>
      <w:tr w:rsidR="003E79D6" w:rsidRPr="00FF76D4" w14:paraId="68839297" w14:textId="77777777" w:rsidTr="00C8117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410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2111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74106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670F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7F82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72151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82D9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BCB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B48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5B2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81B1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519B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8D30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2BD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8AA7B8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B902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657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4CE93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CB0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A750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957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965B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OM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EF55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6F3B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egulatory_region_variant,3_prime_UTR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120B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0761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EAB3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A4D0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745C8D5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1F6D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8007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72ED5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C78F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9A8E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766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13B1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IL6AS1 IL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FD9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F325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upstream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gen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B50A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other|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20C1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64D4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094B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11CEE4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66E7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075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ACD0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7AE0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D511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441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C987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OPR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15D5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71CF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FE0D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1642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45E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1CE1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598569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EC9A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214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9EE2B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2D44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61D1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7229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6631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ABCB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3D5C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DE3A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ynonymous_variant,5_prime_UTR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350C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E338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gA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gG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C01C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,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D4EE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2839CBD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FEAC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3596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A60A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AE1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6934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1103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BC64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VKOR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19AC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CBFF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CDBC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8C0C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9724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301A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736FB7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0F18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540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8CF9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330D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619E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4414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C6C5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OPR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4182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F308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missense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5E39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9004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A</w:t>
            </w:r>
            <w:proofErr w:type="spellEnd"/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T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D921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Q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H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B646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DB3F6B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AB5D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562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FB5C1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C781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8E9E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4414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2C01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OPR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764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6F4C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synonymous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9F2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C919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tg</w:t>
            </w:r>
            <w:proofErr w:type="spellEnd"/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t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9F43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L</w:t>
            </w:r>
            <w:proofErr w:type="gram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AE22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4712969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D6E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617304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B1E56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793C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C8B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7142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8B7D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IGSF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0A96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1A5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top_gained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2AAF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athogeni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4948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Gg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A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2C2A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W/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16E5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B499AE1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AF7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6449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F7AE9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15F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645A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9994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9DAF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SLC2A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5A9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7AA6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1E15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232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7DF5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F173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A730DBF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768A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650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7A4DE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CA15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5F4B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4428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9410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OPR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1A19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1AA5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variant,3_prime_UTR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0050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D8CF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6057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CC4B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19D319F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348D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675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EC5AF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2B96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F23F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4414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3B77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OPR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FA7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EBE8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synonymous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130F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61D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gA</w:t>
            </w:r>
            <w:proofErr w:type="spellEnd"/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g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9829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G</w:t>
            </w:r>
            <w:proofErr w:type="gram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2F27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75752C5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591E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lastRenderedPageBreak/>
              <w:t>rs71021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B2F66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25C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5FA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4429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7002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OPR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EEC7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099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ex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variant,3_prime_UTR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4D18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828A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500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61F3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5A09EF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F43B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62037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3F10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1072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C41C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6683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4A9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TBP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32A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352E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FB1F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athogeni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B595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tg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t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EA40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/M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6DF4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2F5220A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FC42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753217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4ABC9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F30E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3396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5214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DDC1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DC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136B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C2A6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non_coding_transcript_ex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missense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4505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athogeni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A208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ct</w:t>
            </w:r>
            <w:proofErr w:type="spellEnd"/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Ac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E7A2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A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0792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D98C18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7B50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78307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957EA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E7BA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AB91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37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B981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CNN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7C55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A599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F97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athogeni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AEF6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gc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gc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ED32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/S,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65FD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8B3F515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652B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83865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0AA39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F21D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182A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37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F1DB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NN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9F9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01AB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egulatory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missense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EFD8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athogeni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0422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Gg</w:t>
            </w:r>
            <w:proofErr w:type="spellEnd"/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7FCB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R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Q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7953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A2A9339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E16D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92828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04699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1306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AAA9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4414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E83F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OPR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AA92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7023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D172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D1F5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7F1B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0103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8E0EE40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EE6F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9333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F9C34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81DC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B3F8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5601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B93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MGST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A9D1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A356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F_binding_sit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EADE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1F40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A545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FA6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3B344E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1187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057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479F3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74EA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0007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444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E420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PADI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8B36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751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egulatory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6DFE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9688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AFBC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AA04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E4FCC4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7BAA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167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02C86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EFB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0191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7199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E6AC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BC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2563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154B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C6A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C9E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110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D6A3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3D94BB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D21B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1337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C2AB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2F08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1BBF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0896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5B00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HYD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FC61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EC1B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frameshift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31C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Likely_pathogenic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507F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tT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a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EA88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/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4262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8315CE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B5EC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202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F3528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722F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12A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7195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88D7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BC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80C6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0ED7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3A9F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C64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0095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3C74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88FB6F6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6609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202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443B1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5B80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2303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7195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FE2D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BC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DB1B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8678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143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2C9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86A7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17A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31FBA15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AC0A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24608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E875D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BBE7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5F61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222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E2ED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PPANP2RY11 PPAN P2RY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8A6B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401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,3_prime_UTR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upstream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gen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F0D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E9E2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0D4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8C8E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8E16981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276A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2654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6892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473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AA5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4648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7429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HMG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A8E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021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2800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66B8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8E65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D44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F32E1E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95F2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5515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BE46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4727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86D2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218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FC81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PPANP2RY11 PPA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C9F5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94C7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F06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19FB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8484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AAD9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D5A98B7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16FE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670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DC21C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8EE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4035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78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2353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RNF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79C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D091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153A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2E0E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B7A8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7664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6198F1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17AD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0707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3A76A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A3E4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459E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0690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8BAA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NOS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E193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A772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9C5A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rotec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11B7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6B49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AC5F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F7EDADD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3309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lastRenderedPageBreak/>
              <w:t>rs31273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BAC0E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46C7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1700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6574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3F79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TBX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378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8760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128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6A84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31F6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7E02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BA1DD9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F079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38267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2BAEA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9906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5A0C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227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4BDB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EIF3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EF8C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A1E3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6FC5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BDBA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5FF5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1817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F06332D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FF99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414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73E85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6494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64E9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50649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28F6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MAPKAPK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3A53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5865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5_prime_UTR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0B31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4601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806A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552C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5078BE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621B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4713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901B7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89D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BFE6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5669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CAF9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FKBP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8B70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16CF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E242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Likely_risk_allel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D157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BD1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BF80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76B962A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FB2F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49509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1FD47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E928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89AD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03155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7FFD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CHI3L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FCD7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A956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upstream_gen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EF8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ECB7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12BC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9B2C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F593CBF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CB35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57436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98BB0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0D2D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5CEF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8798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17E1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TL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560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7FE9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E1CC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Uncertain_risk_allele|protectiv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1D96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Gc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Tc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19C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/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3DD3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omatic</w:t>
            </w:r>
          </w:p>
        </w:tc>
      </w:tr>
      <w:tr w:rsidR="003E79D6" w:rsidRPr="00FF76D4" w14:paraId="12185E16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C621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08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B41F4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DF95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283C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6923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70E1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ITPKB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542A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E65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1D08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Likely_pathogenic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AD62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Cg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g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5F4E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/Q,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102E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AFF95D5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E3E7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274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05313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FB79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25AA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51534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D2AE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19A1 MIR4713 MIR4713H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0FD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E48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downstream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gen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CE49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9655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2A70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FC83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4760E5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3CF4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417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2B97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9144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C9CA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911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25B8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 PER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D3D7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C547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F_binding_sit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missense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0A58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athogeni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1F8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Tg</w:t>
            </w:r>
            <w:proofErr w:type="spellEnd"/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C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4948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V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37BE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2047B1D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1C26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789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BC13C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0F02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96AA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7609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266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CYP4A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8E9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722A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8759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432C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gt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gt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C6E4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/R,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F9B4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3D2011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3C13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333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8C907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EE2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13B7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103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404C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CDKN2BAS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7FC0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085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824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rotec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76A8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EB89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CB39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5C9185A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1D04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3607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F778D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A349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581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5607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2899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FKBP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685D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A0E6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687C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Likely_risk_allel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2C9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2742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A0B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F48B8F5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F62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801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C3978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5ACF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9BA6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5805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FE0B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ADRB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BF51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3B5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B6DD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|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19BA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ga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ga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D71F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/R,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0D3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F30D495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C9CF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124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B522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4B2A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7116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3682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2861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RASGRP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D24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32CD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CD4C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CB75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2F3B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C0B7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47614D7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837B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1426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F1ECF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DBA4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EF4E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906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7137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 HAO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2C79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00CB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egulatory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514C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2FD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4923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92D0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1A9F71A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5CBF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3057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6E43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8EEB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A84F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226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B270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PPANP2RY11 P2RY11 EIF3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5460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738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ownstream_gen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515B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34D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DFA9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34E9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CC799F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985E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423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2A025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6923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5367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893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6E97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HAO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8491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A16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44F5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4D0E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E803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9791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48B3AFC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B339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lastRenderedPageBreak/>
              <w:t>rs24884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6CF92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5D1D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09E4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4415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F88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AP4B1AS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F8B9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084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A7A1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BB7D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77FB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E24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48195050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43A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83717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C6B5B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F6E6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B584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2523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AD7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2D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9192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7ABB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5EB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B1C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AD97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62F8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6BF1372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AEED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37966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9AFE2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D3BA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66B9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95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EF6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RNF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10F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9D52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013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F0A4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9E5D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41F3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F053404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9BD4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4973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01859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3055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DF5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4431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3AF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OPR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AE33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B3B0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5308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447F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D30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DD79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458D90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9851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6118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2FB0C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5F0B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FC7B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897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E66C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HAO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A380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3A2C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7B3E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C2E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E4E5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1514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9F4293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BF0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66672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9028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6460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E2F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6923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2F2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ITPKB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F4DC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6A36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697E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Likely_pathogenic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E66B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cc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cc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64BD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/A,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7A7F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3BC2A7E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E057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59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36716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6A92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5430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6213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8F39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PAQR6 PMF1BGLAP BGLA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549A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7AA9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_prime_UTR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downstream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gen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exon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846A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B992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EA22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005F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06951BA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13A5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084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712A2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CF8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15A6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1783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6A0F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HSPA1A HSPA1L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B469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F83D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upstream_gen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TF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binding_site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B46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E9C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0262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4875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3E69EFF6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111B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63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1FF83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4107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98BB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003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0B79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DKN2BAS1 CDKN2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F7E0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EDD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variant,3_prime_UTR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C4C3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rotec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5C44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6FAB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DC13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1452725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784D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954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EE3C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6695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4D38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8589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2B09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IRF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E4C1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97B6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_prime_UTR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FD39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62CE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EE2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71B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EBDA34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B74D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11033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EDB29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A996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CA2C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2458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E289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PRS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77FA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BAA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E619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athogeni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3A3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Ac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Tc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580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N/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7BF2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44FA5FE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69F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26476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3C38E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1F97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C7D7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9963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DDE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UGT2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A09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FC1D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CA6A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33CE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5102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9DA5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032B501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EC78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26476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9B4B4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6206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EB8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9963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508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UGT2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7D9E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F8B5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0CB3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1C61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84B0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2FEB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31EAE8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6D13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65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5DDF5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1072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D16E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956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44F5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OM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3DE9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E627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_prime_UTR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3C6B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A6A5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5C2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4020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37CD8E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AFFD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7999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5799A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E01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F8F5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258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B1DC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NAT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229F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0DE4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CBCF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906E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Ga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a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B6D5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/Q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F7C9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79A189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A4A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0046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ABEF6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8A4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C3D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8578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70DE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 IRF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DA3E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66D5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egulatory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splice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donor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ED12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athogenic|risk_facto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470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393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443C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8D5928A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E422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05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BCDB1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EFA1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DD2E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1995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17DE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IL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7DC9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54B6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A155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0A40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g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G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1BE6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Q/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2DDD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9567FD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BEA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0706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5021F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651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5C05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6336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21E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HS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F43C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42F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12D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876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8C80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E51D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4704C5F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35A0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lastRenderedPageBreak/>
              <w:t>rs3766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1D991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488C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68B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0807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055E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 CD2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D0FB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1605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egulatory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9903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D968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53E2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ED22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CA1537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ED99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4292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F34AE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4A61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59B8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9972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B45B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UGT2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EF4A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D26E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ynonymous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948A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EA0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tC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t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2498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BDB8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437FD51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C918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83EB6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AB55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ABF2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1102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486D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 VKOR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51AF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7D56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egulatory_region_variant,3_prime_UTR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3F89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476A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78B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8718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46CB725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DEBF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439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2068B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1FBF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BC15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9964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510A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UGT2B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BCB2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D68E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TF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binding_site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EB95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156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at/Cat,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3EA7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Y/H,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7574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46802AD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F4F8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668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9A2B0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314D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2C92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9962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BC99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UGT2B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795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84C5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upstream_gen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TF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binding_site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5110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A08B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D148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9FDF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74F502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96D7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538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8B6B6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6271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6F91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707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EA9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DNASE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74B8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9DF2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ex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865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6360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Ga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a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4D7F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/Q,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DAB3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ABD8520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3A25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877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7D532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AC71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494B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58162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A4F4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METT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F467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FBCA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ownstream_gen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5B9B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Likely_risk_allel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3B51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82CD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D388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18C879F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1BC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127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B8480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6E8D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008E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5192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25C9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D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7AC9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496C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981E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8349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198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E7BB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39CDB586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BD9C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21699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F247B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72D1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9C43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2522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94B4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2D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A69D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C508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ownstream_gen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A0D9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7CBF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9B85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114F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A44045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9AA4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341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61C0B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E98F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EA30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0641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0397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STO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8D3B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DB16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C55B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0893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ac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c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D175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Y/H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530F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8B07F5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84A1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235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E1F68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7993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DDB4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7199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F5C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BC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EBBF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DE96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07CE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357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1C86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15ED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0FF71A9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2755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235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C55AF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FF49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617E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7199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89E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BC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721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344F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114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4835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F783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FCF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07767B0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49B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5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1E6D9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1F11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AEC8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4055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C37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XRC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7B6E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15DF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EAB9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9980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g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G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D62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Q/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78A0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3FBC91E4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1C4C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4833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A0E5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7372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C85D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8799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7C13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TL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BCCE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0415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7597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0AA5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At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Gt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3793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N/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EE46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AABA67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5AF3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291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E30F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9A4B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1F54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7972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A652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LGAL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6646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68CD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63AF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29A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417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801D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37EEDF23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E0BC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4382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5D3DE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D9C9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A4B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9964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70CB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 UGT2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FB05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7D4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F_binding_sit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EE2D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0D1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423A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8526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B8B4DB2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31CC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5574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E630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5A39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2B89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6603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658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EPA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0EDF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61B9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plice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D10D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B457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5E09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6F25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27A97F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05C9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51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CC5CD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D251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582A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6957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1443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SLC19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2B0C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457A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,5_prime_UTR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34C3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2D8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c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Gc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E7EF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H/R,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8853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493CEEA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5DA6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748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8167A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3329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8B6D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662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AB30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 PADI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3602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D542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F_binding_sit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synonymous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F95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6652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tg</w:t>
            </w:r>
            <w:proofErr w:type="spellEnd"/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t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3630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L</w:t>
            </w:r>
            <w:proofErr w:type="gram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A156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C909B16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586D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lastRenderedPageBreak/>
              <w:t>rs20706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33A99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C04E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40AF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6336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5C73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HS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7DA1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5F02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A0B0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64B9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E81D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933A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7A56462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A850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0766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DC51D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FE17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A97A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413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7FB3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PADI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E47C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35C8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ynonymous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08CD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F4F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gT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gG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E626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,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2EB9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30FE45C4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903F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165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98753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534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C48E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4222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4AD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LOX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11FE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18A9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E294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3717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5FF0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4E2D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E75C85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741E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3057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707C3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1B86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1FB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313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67B7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MYO9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B186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3627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604B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EC56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F43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434A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1E50DE6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406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3536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74DC3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F215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E9E8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5191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3B8E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D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8F09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2FB6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3150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B78E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90B7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9588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A1F42A4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323D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44029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3EA65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3EA0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4DC8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5511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C779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IGF2BP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59CB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950A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egulatory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DC8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7B93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8F1A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A38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7B1C351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389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6851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3B65F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8394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AE9D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9978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9665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UGT2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73EB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EC88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ownstream_gen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FC43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7AF1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53D9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92FF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C263896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EB0D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1164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2638B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1C3F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8510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5244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908A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CD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C93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F9E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,3_prime_UTR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4F24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056A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926F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9044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E7188E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5CB0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7572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BA125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1BFB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5917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096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9AFD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DKN2BA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A798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52E6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0D5C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B11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4080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FF5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370B3DF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70D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11564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ECC6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A428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B2F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2524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BC47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2D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C8E7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2AD3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C218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EE5E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88A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6A38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4587B82D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6009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1203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21127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8CCA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FE11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657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C83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PADI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064F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E0FE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D9C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0899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gc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gc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B986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/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2C83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7B1933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17A2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12033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801E8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E160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FAE9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657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722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PADI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3A5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64FE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25C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6B4E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Tg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C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706E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/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128A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6E6D873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98B4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12568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3A7F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0D39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2C75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2524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6FD6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2D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3F7E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9A46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483D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3B8F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882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55BF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A7CB3E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579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13889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F3550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D28C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18D7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2524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DEDB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2D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5889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773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7D81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A7E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9F4B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277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CA0FCD1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F980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801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84A8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616B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35E9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7374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084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IL4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E56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ECD0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C32A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F1A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g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G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99D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Q/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733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4FD73E6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FE25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057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627E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15B8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14F7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405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35B8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PADI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4FB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D50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C28F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C40C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E033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FE3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4B87281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3E6B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108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6E21B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D07A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BE72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990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F168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4F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F6F8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6D3C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7608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F99D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tg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t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EF70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/M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67F9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38D460A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DABB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2346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2224A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A464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D48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2163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659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ES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5C8B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1E82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4DC1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4A3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B429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5E16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B02BA37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D417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2403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50E54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38AC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FBB1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662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9A0D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PADI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D6F5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53ED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8769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CA4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F324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AD0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4241171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E8D3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2695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A05E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3EA8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8EF3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9196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125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 XB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F4DE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C568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F_binding_sit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upstream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gen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0816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1897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3586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3F81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983351A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FC91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lastRenderedPageBreak/>
              <w:t>rs37452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14062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FB3B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2B3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1512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2F4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2B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C980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041F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EA3C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CEE7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G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T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6274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Q/H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D77A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3FF38649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9099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38425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13228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DF5A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51E2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41534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33B0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APN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3CF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9728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B7CD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D94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8DB5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3B06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742A6E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365B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45123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1734B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0FA6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52D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8927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64B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PREX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9989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ECA5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5596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95B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5444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9FCC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84489FD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A7CA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46464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D27D4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EA8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EFE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99266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2F10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3A5 ZSCAN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472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8549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,3_prime_UTR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1735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234E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3940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1A2E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7A54F43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E6D4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49775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20EE2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1DDC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ED1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098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832C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CDKN2BAS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077D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38AB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D6D1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FDB2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8784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A622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6B260A9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E7B0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110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1C202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AF4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C130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5221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1BE4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D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E0E2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2A06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050E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CA4A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67D3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F07F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329FEC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EE8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7947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FD7E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DA5D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EEAA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6489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C536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NTNAP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1DE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053C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AD4D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4AE0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5F02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9FFE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38CD50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0004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8748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83294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93B5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6882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7660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2B45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PADI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E05F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8893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4AF5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7647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Gg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C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5E43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/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0507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CF0BC2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6476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9406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725D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6574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F955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9635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F95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THBS2 THBS2A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CC82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6983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splice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splice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B5EE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E90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DCB2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8585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FDEEA8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FA5E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2469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D2294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6B6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9D80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1672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1CE3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TAS2R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2463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B90A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9421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A3E8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tc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tc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CD13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/V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45DC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2E0CBAD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8C06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427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8C93C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D030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E8A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8206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2E7D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DRB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4A9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8C1B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egulatory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missense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BBC0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534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ga</w:t>
            </w:r>
            <w:proofErr w:type="spellEnd"/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Ag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E6C6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G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1A76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3C345880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85D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58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5425A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F47D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F87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2525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EF22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2D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B7EC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A96B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ynonymous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5CEB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723B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tC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tG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1B49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,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8E20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9EB0F34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3E94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929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8831C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AA5D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9B6D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34665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8791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UGT1A6 UGT1A10 UGT1A8 UGT1A7 UGT1A5 UGT1A3 UGT1A9 UGT1A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9AA5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912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TF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binding_site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3013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2E96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124B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EDA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4D20A1B2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364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1436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6FDD7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5013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D5CC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3594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DDD9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IL1B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9ED4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F877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upstream_gen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CCA8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3854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C2B1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E58C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05410C4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8123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lastRenderedPageBreak/>
              <w:t>rs11692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01416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F61B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5700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3095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739E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 SLC9A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DEE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66CA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egulatory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synonymous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46B2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EF75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cG</w:t>
            </w:r>
            <w:proofErr w:type="spellEnd"/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cA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334A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S</w:t>
            </w:r>
            <w:proofErr w:type="gram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783B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173950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4058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19782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4A2C0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454A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0474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50466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B935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IKZF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1F9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8931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E90E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A8BD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3BCB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B1A0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330E74AA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916B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421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A51C4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89D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8F64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53800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D839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FTO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F459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CF7F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TF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binding_sit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7C7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2D51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6A01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9459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15D1949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E5EF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450338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D44CD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552F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D06E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8173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DB94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DCA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9ED4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17D4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plice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F5F7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Likely_pathogenic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E0FD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095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C1EF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5A3C89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FF5C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47889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41793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9452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EF8C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6924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BD88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ITPKB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F20F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F8C4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fram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eletion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3C2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Likely_pathogenic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E06B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gCAGCGGCAGt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gt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4B25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SGS/S,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B547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378114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362F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74252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92960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51AD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2C70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90876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B12C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FR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BC95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C3C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F8E5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athogeni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3F3D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cc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cc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A2A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/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38E5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63AEDC1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C4FD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800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01D5B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330F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F00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9745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6936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NQO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1E15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E70F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F991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athogenic|risk_facto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071B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ct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ct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6CD5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/S,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0A9B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5A7CF21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FC1B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9858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7FABF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B6D1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074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2523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5662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2D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C5F3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D057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85DB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FDCA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165E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E802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F5D7990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2193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0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DAF2B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5BED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71D1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9325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4C7A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KIF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8E5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D617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057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BB45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gg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gg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369F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W/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41CB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C2BB78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32D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2424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39441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B660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5909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99361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8518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3A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CD17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436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3A93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F0C5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9B81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7C56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A83347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CDD6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8371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7BD12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D3BE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FB0A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2526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90F8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2D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5502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1AF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858A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E5C3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5219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7909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BBFB029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A9B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83717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2A3F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69F7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2CE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2525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7C59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2D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39DE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E5AF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3EB8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060C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E9DD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A4D9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5D77CDF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5FCF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38127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69B66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461B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4BC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6909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9B24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SCN1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9B15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595E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67F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5D05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6705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1D36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3536FF1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E2CE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43377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CCAF3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26E8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6BE8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9973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8358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UGT2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B73B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3C36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BDA4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18E7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244D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6CF8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omatic</w:t>
            </w:r>
          </w:p>
        </w:tc>
      </w:tr>
      <w:tr w:rsidR="003E79D6" w:rsidRPr="00FF76D4" w14:paraId="23EE2CD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A2F7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4673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BE6E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61A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CF0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16212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C3D4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T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89E6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5AD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3E07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81B5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CA83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E7C9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363C863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BA76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13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1C5BB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B49F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1479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1673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7B4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TAS2R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9D2D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B6F8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288E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BC1B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ca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ca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4611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/P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E137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474C206F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6576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439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3FFAE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49A5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0E2A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9964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4EB1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 UGT2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C1FA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65D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F_binding_sit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EAB3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7EC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A6BC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B8C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48649E4F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5105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276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01D5D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512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C186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7180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046B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BC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494A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866F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2317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FD2F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CD41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1ADC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45A2203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A0FA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11962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709B4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134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CA9A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4807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D56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TCF7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C1F6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C4D8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677C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EDA3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5B19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9D5C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225CDE2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778D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lastRenderedPageBreak/>
              <w:t>rs2235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40753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9D16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EC2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7178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A738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BC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FCAD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5025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20A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92DA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89BE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F1D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3C8CA00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810D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235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C1694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ADDE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F618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7179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D340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BC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A05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14BF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C80E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9DD0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6D5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A33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05595E9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A4B5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235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97E03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3E30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A38C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7174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0CFA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BC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C388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25A1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7925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5762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2CE0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7835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209127F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038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22745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543DD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256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C385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07753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9E7E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2464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F2F4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622B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rotec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FAC5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t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Gt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34CD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H/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8A2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4014617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7768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41326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B7541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E38C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3D41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50470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BAAD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IKZF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5D4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7897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_prime_UTR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6D1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2E2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1CC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4E85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959FBA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AB1F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4646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B010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4282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5784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99365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3E51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YP3A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80D6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6F9C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9E4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94F0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A6FF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6A3E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0BEE63D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90F3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5469050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A6682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B70D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53D0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8844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3FE1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PRKD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8183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6D27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53E8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athogeni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CA17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B966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568B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omatic</w:t>
            </w:r>
          </w:p>
        </w:tc>
      </w:tr>
      <w:tr w:rsidR="003E79D6" w:rsidRPr="00FF76D4" w14:paraId="374E48B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9B7A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006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84FFF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1D5E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8114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345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ABAA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CACNA1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6D8C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6404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CA77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Uncertain_risk_allel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0E7C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99B6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CC3B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DE4592E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91FA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12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0FF58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0C87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7032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4993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0B00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ART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EEE7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F1BD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C651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ffect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0117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ac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ac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7C0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/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4560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5AE81660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DF401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2648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6B057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7DB9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0DFF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9963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DD17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UGT2B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9931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C3FC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89DF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2298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F535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C244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4B322824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3A4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29879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10EE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463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77F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2975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DD2E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IL18R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022F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AF33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069E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AB6B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0F42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41B2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33C4A97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D4D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667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49EFE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2A0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DFBE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8530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5BC2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HERC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14D3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CE1C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F114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ssociati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6CD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9653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E04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79AF4CF8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6BB8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801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5472C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812A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E52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8257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6352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NAT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2C16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3A11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8643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drug_respons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9A94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Tt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Ct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F3EE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/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D6D1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6E8C0D91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ADB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1805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D4DC7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D8E4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8227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7356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F25F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 IL4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1574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E9FC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egulatory_region_variant,5_prime_UTR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missense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5674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Pathogenic|protectiv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890B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tc</w:t>
            </w:r>
            <w:proofErr w:type="spellEnd"/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tc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3DE7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I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V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996D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omatic</w:t>
            </w:r>
          </w:p>
        </w:tc>
      </w:tr>
      <w:tr w:rsidR="003E79D6" w:rsidRPr="00FF76D4" w14:paraId="3DD9C601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1753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324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B0E29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AF77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3548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34818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EFC3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 NPSR1 NPSR1A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F7C5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2CB3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egulatory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missense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n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coding_transcript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A9EC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9E8B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At</w:t>
            </w:r>
            <w:proofErr w:type="spellEnd"/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Tt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0DB8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261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9A7745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DF94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37499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17F6B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22F8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5E0B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9080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A15A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OR2J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CC33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F26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missense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regulatory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regi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93CF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ffect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E4FD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Ga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/</w:t>
            </w: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a</w:t>
            </w:r>
            <w:proofErr w:type="spell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4E5E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/Q,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D1C6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1195932C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27B834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775484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D26102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E0537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EE7F2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06612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90D83A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 xml:space="preserve"> CDKAL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C419D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200ED2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egulatory_region_</w:t>
            </w:r>
            <w:proofErr w:type="gram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variant,intron</w:t>
            </w:r>
            <w:proofErr w:type="gramEnd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E54D3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isk_facto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D09A16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B42D09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30937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  <w:tr w:rsidR="003E79D6" w:rsidRPr="00FF76D4" w14:paraId="2B80F75B" w14:textId="77777777" w:rsidTr="00C8117C">
        <w:trPr>
          <w:trHeight w:val="320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BC425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s9169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08C05" w14:textId="77777777" w:rsidR="003E79D6" w:rsidRPr="00FF76D4" w:rsidRDefault="003E79D6" w:rsidP="00C81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867B7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FD7C3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285133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E5061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HERC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8822B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N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167A38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intron_variant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BA4F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ffects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D368ED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D087C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EB8CB0" w14:textId="77777777" w:rsidR="003E79D6" w:rsidRPr="00FF76D4" w:rsidRDefault="003E79D6" w:rsidP="00C81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FF7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ermline</w:t>
            </w:r>
          </w:p>
        </w:tc>
      </w:tr>
    </w:tbl>
    <w:p w14:paraId="64074DBD" w14:textId="77777777" w:rsidR="00961BE3" w:rsidRDefault="00961BE3"/>
    <w:sectPr w:rsidR="00961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2A1142"/>
    <w:multiLevelType w:val="multilevel"/>
    <w:tmpl w:val="668C9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9A2D62"/>
    <w:multiLevelType w:val="multilevel"/>
    <w:tmpl w:val="81C86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79595C"/>
    <w:multiLevelType w:val="multilevel"/>
    <w:tmpl w:val="DFE63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2C3822"/>
    <w:multiLevelType w:val="multilevel"/>
    <w:tmpl w:val="51D85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1E74EF"/>
    <w:multiLevelType w:val="hybridMultilevel"/>
    <w:tmpl w:val="079661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AF6A37"/>
    <w:multiLevelType w:val="hybridMultilevel"/>
    <w:tmpl w:val="FF0068E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C15773"/>
    <w:multiLevelType w:val="multilevel"/>
    <w:tmpl w:val="3DE25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2A7A68"/>
    <w:multiLevelType w:val="multilevel"/>
    <w:tmpl w:val="72D4D176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E14831"/>
    <w:multiLevelType w:val="multilevel"/>
    <w:tmpl w:val="6DA84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26878EC"/>
    <w:multiLevelType w:val="multilevel"/>
    <w:tmpl w:val="6D06F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3562053"/>
    <w:multiLevelType w:val="hybridMultilevel"/>
    <w:tmpl w:val="79AADA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6547FC"/>
    <w:multiLevelType w:val="multilevel"/>
    <w:tmpl w:val="BE8ED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8C63E80"/>
    <w:multiLevelType w:val="multilevel"/>
    <w:tmpl w:val="F7F06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FE03C09"/>
    <w:multiLevelType w:val="multilevel"/>
    <w:tmpl w:val="D1BCD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8769312">
    <w:abstractNumId w:val="0"/>
  </w:num>
  <w:num w:numId="2" w16cid:durableId="149488579">
    <w:abstractNumId w:val="10"/>
  </w:num>
  <w:num w:numId="3" w16cid:durableId="1301036436">
    <w:abstractNumId w:val="1"/>
  </w:num>
  <w:num w:numId="4" w16cid:durableId="1204708475">
    <w:abstractNumId w:val="7"/>
  </w:num>
  <w:num w:numId="5" w16cid:durableId="2032027107">
    <w:abstractNumId w:val="2"/>
  </w:num>
  <w:num w:numId="6" w16cid:durableId="536939455">
    <w:abstractNumId w:val="11"/>
  </w:num>
  <w:num w:numId="7" w16cid:durableId="499583479">
    <w:abstractNumId w:val="4"/>
  </w:num>
  <w:num w:numId="8" w16cid:durableId="1299648508">
    <w:abstractNumId w:val="5"/>
  </w:num>
  <w:num w:numId="9" w16cid:durableId="338847591">
    <w:abstractNumId w:val="8"/>
  </w:num>
  <w:num w:numId="10" w16cid:durableId="518201663">
    <w:abstractNumId w:val="6"/>
  </w:num>
  <w:num w:numId="11" w16cid:durableId="1094209589">
    <w:abstractNumId w:val="13"/>
  </w:num>
  <w:num w:numId="12" w16cid:durableId="1763067270">
    <w:abstractNumId w:val="12"/>
  </w:num>
  <w:num w:numId="13" w16cid:durableId="357390180">
    <w:abstractNumId w:val="9"/>
  </w:num>
  <w:num w:numId="14" w16cid:durableId="1237421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BE3"/>
    <w:rsid w:val="00061224"/>
    <w:rsid w:val="003E79D6"/>
    <w:rsid w:val="005079AB"/>
    <w:rsid w:val="00961BE3"/>
    <w:rsid w:val="00D32B12"/>
    <w:rsid w:val="00ED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E35C4"/>
  <w15:chartTrackingRefBased/>
  <w15:docId w15:val="{9E96105E-40B9-4AFC-95C2-4F17D3CC5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9D6"/>
    <w:pPr>
      <w:spacing w:line="259" w:lineRule="auto"/>
    </w:pPr>
    <w:rPr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B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B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1B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1B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B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B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B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B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B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B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B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61B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61B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B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B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B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B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B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B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B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B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B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B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B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B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B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B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B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BE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E79D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7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9D6"/>
    <w:rPr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9D6"/>
    <w:rPr>
      <w:b/>
      <w:bCs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E79D6"/>
    <w:pPr>
      <w:spacing w:after="0" w:line="240" w:lineRule="auto"/>
    </w:pPr>
    <w:rPr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9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9D6"/>
    <w:rPr>
      <w:rFonts w:ascii="Tahoma" w:hAnsi="Tahoma" w:cs="Tahoma"/>
      <w:sz w:val="16"/>
      <w:szCs w:val="16"/>
      <w14:ligatures w14:val="none"/>
    </w:rPr>
  </w:style>
  <w:style w:type="character" w:customStyle="1" w:styleId="citation-0">
    <w:name w:val="citation-0"/>
    <w:basedOn w:val="DefaultParagraphFont"/>
    <w:rsid w:val="003E79D6"/>
  </w:style>
  <w:style w:type="character" w:customStyle="1" w:styleId="citation-1">
    <w:name w:val="citation-1"/>
    <w:basedOn w:val="DefaultParagraphFont"/>
    <w:rsid w:val="003E79D6"/>
  </w:style>
  <w:style w:type="paragraph" w:styleId="NormalWeb">
    <w:name w:val="Normal (Web)"/>
    <w:basedOn w:val="Normal"/>
    <w:uiPriority w:val="99"/>
    <w:unhideWhenUsed/>
    <w:rsid w:val="003E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3E79D6"/>
    <w:rPr>
      <w:b/>
      <w:bCs/>
    </w:rPr>
  </w:style>
  <w:style w:type="character" w:styleId="Emphasis">
    <w:name w:val="Emphasis"/>
    <w:basedOn w:val="DefaultParagraphFont"/>
    <w:uiPriority w:val="20"/>
    <w:qFormat/>
    <w:rsid w:val="003E79D6"/>
    <w:rPr>
      <w:i/>
      <w:iCs/>
    </w:rPr>
  </w:style>
  <w:style w:type="paragraph" w:customStyle="1" w:styleId="Default">
    <w:name w:val="Default"/>
    <w:rsid w:val="003E79D6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lang w:val="en-US"/>
      <w14:ligatures w14:val="none"/>
    </w:rPr>
  </w:style>
  <w:style w:type="character" w:customStyle="1" w:styleId="citation-2">
    <w:name w:val="citation-2"/>
    <w:basedOn w:val="DefaultParagraphFont"/>
    <w:rsid w:val="003E79D6"/>
  </w:style>
  <w:style w:type="table" w:styleId="TableGrid">
    <w:name w:val="Table Grid"/>
    <w:basedOn w:val="TableNormal"/>
    <w:uiPriority w:val="59"/>
    <w:rsid w:val="003E79D6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stTable3-Accent12">
    <w:name w:val="List Table 3 - Accent 12"/>
    <w:basedOn w:val="TableNormal"/>
    <w:next w:val="ListTable3-Accent11"/>
    <w:uiPriority w:val="48"/>
    <w:rsid w:val="003E79D6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3E79D6"/>
    <w:pPr>
      <w:spacing w:after="0" w:line="240" w:lineRule="auto"/>
    </w:pPr>
    <w:rPr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3E79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79D6"/>
    <w:rPr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79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9D6"/>
    <w:rPr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E79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6</Words>
  <Characters>13718</Characters>
  <Application>Microsoft Office Word</Application>
  <DocSecurity>0</DocSecurity>
  <Lines>114</Lines>
  <Paragraphs>32</Paragraphs>
  <ScaleCrop>false</ScaleCrop>
  <Company/>
  <LinksUpToDate>false</LinksUpToDate>
  <CharactersWithSpaces>1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eeda</dc:creator>
  <cp:keywords/>
  <dc:description/>
  <cp:lastModifiedBy>Hafeeda</cp:lastModifiedBy>
  <cp:revision>4</cp:revision>
  <dcterms:created xsi:type="dcterms:W3CDTF">2025-10-30T10:01:00Z</dcterms:created>
  <dcterms:modified xsi:type="dcterms:W3CDTF">2025-10-30T10:02:00Z</dcterms:modified>
</cp:coreProperties>
</file>